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777" w:rsidRPr="009E6777" w:rsidRDefault="009E6777" w:rsidP="003769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E677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9E6777">
        <w:rPr>
          <w:rFonts w:ascii="Times New Roman" w:hAnsi="Times New Roman" w:cs="Times New Roman"/>
          <w:sz w:val="24"/>
          <w:szCs w:val="24"/>
        </w:rPr>
        <w:t xml:space="preserve">An average of 54 million reads was generated per sample, across 8 samples with 4 RK-fed and 4 RK-unfed male </w:t>
      </w:r>
      <w:r w:rsidRPr="009E6777">
        <w:rPr>
          <w:rFonts w:ascii="Times New Roman" w:hAnsi="Times New Roman" w:cs="Times New Roman"/>
          <w:i/>
          <w:sz w:val="24"/>
          <w:szCs w:val="24"/>
        </w:rPr>
        <w:t xml:space="preserve">B. tryoni </w:t>
      </w:r>
      <w:r w:rsidRPr="009E6777">
        <w:rPr>
          <w:rFonts w:ascii="Times New Roman" w:hAnsi="Times New Roman" w:cs="Times New Roman"/>
          <w:sz w:val="24"/>
          <w:szCs w:val="24"/>
        </w:rPr>
        <w:t>replicates.</w:t>
      </w:r>
    </w:p>
    <w:tbl>
      <w:tblPr>
        <w:tblStyle w:val="TableGridLight1"/>
        <w:tblW w:w="59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2250"/>
      </w:tblGrid>
      <w:tr w:rsidR="009E6777" w:rsidRPr="00950EE0" w:rsidTr="00817F33">
        <w:trPr>
          <w:trHeight w:val="454"/>
        </w:trPr>
        <w:tc>
          <w:tcPr>
            <w:tcW w:w="1440" w:type="dxa"/>
            <w:tcBorders>
              <w:bottom w:val="single" w:sz="4" w:space="0" w:color="auto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d-pair (*2)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bottom w:val="nil"/>
              <w:right w:val="nil"/>
            </w:tcBorders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nfed</w:t>
            </w:r>
          </w:p>
        </w:tc>
        <w:tc>
          <w:tcPr>
            <w:tcW w:w="2250" w:type="dxa"/>
            <w:tcBorders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9,206,227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64,360,787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3,161,380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E6777" w:rsidRPr="00950EE0" w:rsidRDefault="009E6777" w:rsidP="009E677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n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9,050,089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2,622,293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44,223,865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0,771,723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f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sz w:val="24"/>
                <w:szCs w:val="24"/>
              </w:rPr>
              <w:t>51,139,590</w:t>
            </w:r>
          </w:p>
        </w:tc>
      </w:tr>
      <w:tr w:rsidR="009E6777" w:rsidRPr="00950EE0" w:rsidTr="00817F33">
        <w:trPr>
          <w:trHeight w:val="560"/>
        </w:trPr>
        <w:tc>
          <w:tcPr>
            <w:tcW w:w="1440" w:type="dxa"/>
            <w:tcBorders>
              <w:top w:val="nil"/>
              <w:right w:val="nil"/>
            </w:tcBorders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2250" w:type="dxa"/>
            <w:tcBorders>
              <w:top w:val="nil"/>
              <w:left w:val="nil"/>
            </w:tcBorders>
            <w:noWrap/>
            <w:hideMark/>
          </w:tcPr>
          <w:p w:rsidR="009E6777" w:rsidRPr="00950EE0" w:rsidRDefault="009E6777" w:rsidP="001F7E4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0E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4,316,994</w:t>
            </w:r>
          </w:p>
        </w:tc>
      </w:tr>
    </w:tbl>
    <w:p w:rsidR="009E6777" w:rsidRPr="00950EE0" w:rsidRDefault="009E6777" w:rsidP="009E6777">
      <w:pPr>
        <w:jc w:val="center"/>
        <w:rPr>
          <w:rFonts w:ascii="Times New Roman" w:hAnsi="Times New Roman" w:cs="Times New Roman"/>
          <w:b/>
          <w:szCs w:val="24"/>
        </w:rPr>
      </w:pPr>
    </w:p>
    <w:p w:rsidR="009E6777" w:rsidRPr="00950EE0" w:rsidRDefault="009E6777" w:rsidP="009E6777">
      <w:pPr>
        <w:rPr>
          <w:rFonts w:ascii="Times New Roman" w:hAnsi="Times New Roman" w:cs="Times New Roman"/>
          <w:b/>
          <w:szCs w:val="24"/>
          <w:lang w:val="en-GB"/>
        </w:rPr>
      </w:pPr>
      <w:r w:rsidRPr="00950EE0">
        <w:rPr>
          <w:rFonts w:ascii="Times New Roman" w:hAnsi="Times New Roman" w:cs="Times New Roman"/>
          <w:b/>
          <w:szCs w:val="24"/>
          <w:lang w:val="en-GB"/>
        </w:rPr>
        <w:br w:type="page"/>
      </w:r>
    </w:p>
    <w:p w:rsidR="009E6777" w:rsidRPr="00406649" w:rsidRDefault="009E6777" w:rsidP="004066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664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.</w:t>
      </w:r>
      <w:r w:rsidRPr="00406649">
        <w:rPr>
          <w:rFonts w:ascii="Times New Roman" w:hAnsi="Times New Roman" w:cs="Times New Roman"/>
          <w:sz w:val="24"/>
          <w:szCs w:val="24"/>
          <w:lang w:val="en-GB"/>
        </w:rPr>
        <w:t xml:space="preserve"> BUSCO statistics showed a high level of completeness of the transcriptome assembly with only 7.1% BUSCO groups missing.</w:t>
      </w:r>
    </w:p>
    <w:tbl>
      <w:tblPr>
        <w:tblStyle w:val="TableGrid"/>
        <w:tblW w:w="5400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</w:tblGrid>
      <w:tr w:rsidR="009E6777" w:rsidRPr="00406649" w:rsidTr="00406649">
        <w:tc>
          <w:tcPr>
            <w:tcW w:w="5400" w:type="dxa"/>
            <w:shd w:val="clear" w:color="auto" w:fill="auto"/>
          </w:tcPr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>Summarized benchmarks in BUSCO notation against insect groups: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>C:88.3% [D:11%],</w:t>
            </w:r>
            <w:r w:rsidR="00406649">
              <w:rPr>
                <w:rFonts w:ascii="Times New Roman" w:hAnsi="Times New Roman" w:cs="Times New Roman"/>
              </w:rPr>
              <w:t xml:space="preserve"> </w:t>
            </w:r>
            <w:r w:rsidRPr="00406649">
              <w:rPr>
                <w:rFonts w:ascii="Times New Roman" w:hAnsi="Times New Roman" w:cs="Times New Roman"/>
              </w:rPr>
              <w:t>F:4.6%,</w:t>
            </w:r>
            <w:r w:rsidR="00406649">
              <w:rPr>
                <w:rFonts w:ascii="Times New Roman" w:hAnsi="Times New Roman" w:cs="Times New Roman"/>
              </w:rPr>
              <w:t xml:space="preserve"> </w:t>
            </w:r>
            <w:r w:rsidRPr="00406649">
              <w:rPr>
                <w:rFonts w:ascii="Times New Roman" w:hAnsi="Times New Roman" w:cs="Times New Roman"/>
              </w:rPr>
              <w:t>M:7.1%,</w:t>
            </w:r>
            <w:r w:rsidR="00406649">
              <w:rPr>
                <w:rFonts w:ascii="Times New Roman" w:hAnsi="Times New Roman" w:cs="Times New Roman"/>
              </w:rPr>
              <w:t xml:space="preserve"> </w:t>
            </w:r>
            <w:r w:rsidRPr="00406649">
              <w:rPr>
                <w:rFonts w:ascii="Times New Roman" w:hAnsi="Times New Roman" w:cs="Times New Roman"/>
              </w:rPr>
              <w:t>n:1658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1464</w:t>
            </w:r>
            <w:r w:rsidRPr="00406649">
              <w:rPr>
                <w:rFonts w:ascii="Times New Roman" w:hAnsi="Times New Roman" w:cs="Times New Roman"/>
              </w:rPr>
              <w:tab/>
              <w:t>Complete BUSCOs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1282</w:t>
            </w:r>
            <w:r w:rsidRPr="00406649">
              <w:rPr>
                <w:rFonts w:ascii="Times New Roman" w:hAnsi="Times New Roman" w:cs="Times New Roman"/>
              </w:rPr>
              <w:tab/>
              <w:t>Complete and single-copy BUSCOs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182</w:t>
            </w:r>
            <w:r w:rsidRPr="00406649">
              <w:rPr>
                <w:rFonts w:ascii="Times New Roman" w:hAnsi="Times New Roman" w:cs="Times New Roman"/>
              </w:rPr>
              <w:tab/>
              <w:t>Complete and duplicated BUSCOs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76</w:t>
            </w:r>
            <w:r w:rsidRPr="00406649">
              <w:rPr>
                <w:rFonts w:ascii="Times New Roman" w:hAnsi="Times New Roman" w:cs="Times New Roman"/>
              </w:rPr>
              <w:tab/>
              <w:t>Fragmented BUSCOs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118</w:t>
            </w:r>
            <w:r w:rsidRPr="00406649">
              <w:rPr>
                <w:rFonts w:ascii="Times New Roman" w:hAnsi="Times New Roman" w:cs="Times New Roman"/>
              </w:rPr>
              <w:tab/>
              <w:t>Missing BUSCOs</w:t>
            </w:r>
          </w:p>
          <w:p w:rsidR="009E6777" w:rsidRPr="00406649" w:rsidRDefault="009E6777" w:rsidP="004066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6649">
              <w:rPr>
                <w:rFonts w:ascii="Times New Roman" w:hAnsi="Times New Roman" w:cs="Times New Roman"/>
              </w:rPr>
              <w:tab/>
              <w:t>1658</w:t>
            </w:r>
            <w:r w:rsidRPr="00406649">
              <w:rPr>
                <w:rFonts w:ascii="Times New Roman" w:hAnsi="Times New Roman" w:cs="Times New Roman"/>
              </w:rPr>
              <w:tab/>
              <w:t>Total BUSCO groups searched</w:t>
            </w:r>
          </w:p>
        </w:tc>
      </w:tr>
    </w:tbl>
    <w:p w:rsidR="009E6777" w:rsidRPr="00950EE0" w:rsidRDefault="009E6777" w:rsidP="009E6777">
      <w:pPr>
        <w:rPr>
          <w:rFonts w:ascii="Times New Roman" w:hAnsi="Times New Roman" w:cs="Times New Roman"/>
          <w:b/>
          <w:szCs w:val="24"/>
        </w:rPr>
      </w:pPr>
      <w:r w:rsidRPr="00950EE0">
        <w:rPr>
          <w:rFonts w:ascii="Times New Roman" w:hAnsi="Times New Roman" w:cs="Times New Roman"/>
          <w:b/>
          <w:szCs w:val="24"/>
        </w:rPr>
        <w:br w:type="page"/>
      </w:r>
    </w:p>
    <w:p w:rsidR="009E6777" w:rsidRPr="00521B9F" w:rsidRDefault="009E6777" w:rsidP="00521B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1B9F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521B9F">
        <w:rPr>
          <w:rFonts w:ascii="Times New Roman" w:hAnsi="Times New Roman" w:cs="Times New Roman"/>
          <w:sz w:val="24"/>
          <w:szCs w:val="24"/>
        </w:rPr>
        <w:t xml:space="preserve"> List of differentially expressed transcripts identified using the tool EdgeR with a FDR cut-off of FDR</w:t>
      </w:r>
      <w:r w:rsidR="001321DA">
        <w:rPr>
          <w:rFonts w:ascii="Times New Roman" w:hAnsi="Times New Roman" w:cs="Times New Roman"/>
          <w:sz w:val="24"/>
          <w:szCs w:val="24"/>
        </w:rPr>
        <w:t xml:space="preserve"> </w:t>
      </w:r>
      <w:r w:rsidRPr="00521B9F">
        <w:rPr>
          <w:rFonts w:ascii="Times New Roman" w:hAnsi="Times New Roman" w:cs="Times New Roman"/>
          <w:sz w:val="24"/>
          <w:szCs w:val="24"/>
        </w:rPr>
        <w:t>≤</w:t>
      </w:r>
      <w:r w:rsidR="001321DA">
        <w:rPr>
          <w:rFonts w:ascii="Times New Roman" w:hAnsi="Times New Roman" w:cs="Times New Roman"/>
          <w:sz w:val="24"/>
          <w:szCs w:val="24"/>
        </w:rPr>
        <w:t xml:space="preserve"> </w:t>
      </w:r>
      <w:r w:rsidRPr="00521B9F">
        <w:rPr>
          <w:rFonts w:ascii="Times New Roman" w:hAnsi="Times New Roman" w:cs="Times New Roman"/>
          <w:sz w:val="24"/>
          <w:szCs w:val="24"/>
        </w:rPr>
        <w:t>0.05. The RK-unfed responsive datasets were used as contro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7"/>
        <w:gridCol w:w="900"/>
        <w:gridCol w:w="991"/>
        <w:gridCol w:w="991"/>
        <w:gridCol w:w="898"/>
        <w:gridCol w:w="3015"/>
      </w:tblGrid>
      <w:tr w:rsidR="009E6777" w:rsidRPr="00F234A2" w:rsidTr="00135989">
        <w:trPr>
          <w:trHeight w:val="300"/>
        </w:trPr>
        <w:tc>
          <w:tcPr>
            <w:tcW w:w="1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ranscript I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logFC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C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</w:t>
            </w:r>
            <w:r w:rsidR="001321D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</w:t>
            </w: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alu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FDR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escription</w:t>
            </w:r>
          </w:p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bCs/>
                <w:szCs w:val="24"/>
              </w:rPr>
              <w:t>(where applicable)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398_c0_g1_i1|len=137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9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97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utative gustatory receptor 39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206_c0_g1_i1|len=64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83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7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o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t>dorant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t>binding protein 99c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428_c0_g1_i2|len=71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0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5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odorant binding protein 56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751_c0_g1_i1|len=29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90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5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7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4757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512_c0_g1_i1|len=99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6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4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uticular protein 72E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137_c0_g1_i6|len=65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7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84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uticular protein 5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449_c0_g1_i1|len=56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0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4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uticular protein 47Eg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113_c0_g1_i1|len=7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8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0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9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9, isoform 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253_c0_g1_i1|len=7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0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28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5a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859_c0_g1_i1|len=69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1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52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2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27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007_c0_g1_i3|len=14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2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06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24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357_c0_g1_i1|len=5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3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8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7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21, isoform F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639_c0_g1_i1|len=6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79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8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20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471_c0_g1_i1|len=86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5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4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9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16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502_c0_g1_i1|len=5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6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6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S15Aa, isoform F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27795_c0_g1_i1|len=11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5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3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5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45_c0_g1_i1|len=5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2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8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1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34b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542_c0_g1_i1|len=6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0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5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32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240_c0_g1_i1|len=5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1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1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31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73_c0_g1_i1|len=5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7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41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5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30, isoform 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702_c0_g1_i1|len=5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8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9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27A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85_c0_g1_i1|len=51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67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6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22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477_c0_g1_i1|len=69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0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3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21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648_c0_g1_i1|len=8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2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7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18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60_c0_g1_i1|len=6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6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6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ibosomal protein L12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289_c0_g1_i1|len=79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7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7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9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ram-negative bacteria binding protein 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272_c0_g2_i1|len=15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2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3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ram-negative bacteria binding protein 1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272_c0_g1_i1|len=180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9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97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2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ram-negative bacteria binding protein 1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724_c0_g1_i1|len=14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4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67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vermilion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936_c0_g1_i1|len=104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4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85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vacuolar protein sorting 26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041_c0_g1_i2|len=10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6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6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2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DP-galactose 4'-epimerase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33_c0_g1_i1|len=12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2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7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1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yptophanyl-tRNAsynthetas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861_c0_g1_i1|len=12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4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1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ypsin 29F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098_c0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_g1_i6|len=45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1.43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99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ynity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756_c0_g1_i1|len=72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3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9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force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063_c0_g1_i1|len=5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2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67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hioredoxin T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679_c0_g1_i1|len=40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78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2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hioester-containing protein 2, isoform F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451_c0_g1_i1|len=24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08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6.92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plicing factor 2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72_c0_g1_i1|len=7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2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IFamid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737_c0_g1_i1|len=327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3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48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8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erine-peptidase 212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553_c0_g1_i2|len=9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5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4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erine protease 6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553_c0_g1_i1|len=14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8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3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erine protease 6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397_c0_g1_i1|len=199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6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8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cavenger receptor acting in neural tissue and majority of rhodopsin is absent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955_c0_g1_i1|len=8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3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40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NA polymerase II 18kD subunit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695_c0_g1_i1|len=11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5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3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receptor of activated protein kinase C 1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345_c0_g1_i1|len=176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8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7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rolyl-4-hydroxylase-alpha MP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630_c0_g1_i1|len=20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5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3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hosphoribosylamidotransferase 2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560_c0_g1_i1|len=8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3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0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hosphoglyceromutase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325_c0_g1_i1|len=8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9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9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GRP-SB2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066_c0_g1_i1|len=11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7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59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6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nimrod C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095_c0_g1_i1|len=15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90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8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nimrod B4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704_c0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_g1_i1|len=23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0.92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neprilysin 1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803_c0_g1_i2|len=6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2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mitochondrial pyruvate carrier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51_c0_g1_i1|len=78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2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06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magonashi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140_c0_g1_i2|len=6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3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39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lysozyme 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757_c0_g1_i2|len=53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1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33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9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lysozyme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477_c0_g1_i1|len=113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6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4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lectin-24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935_c0_g1_i1|len=117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1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4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8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lambdaTry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358_c0_g1_i1|len=283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6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2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8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ladybird late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360_c0_g1_i1|len=6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9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4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histone H2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111_c0_g1_i1|len=157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3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henna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550_c0_g1_i1|len=8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0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7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rowth-blocking peptide 3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225_c0_g1_i1|len=22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3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4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lutactin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327_c0_g1_i1|len=12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5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37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fructose-1,6-bisphosphatase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836_c1_g1_i1|len=23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0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73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framauro, isoform G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8461_c0_g1_i1|len=189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0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5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esterase Q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88_c0_g1_i1|len=69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9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1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eIF-5A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03_c0_g1_i1|len=7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0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59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8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effete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881_c0_g1_i1|len=65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79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3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drosulfakinin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117_c0_g1_i1|len=185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9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0.97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doublesex-Mab related 99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1070_c0_g1_i1|len=66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8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1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discs overgrown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489_c0_g1_i1|len=12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7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82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dicarboxylate carrier 1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310_c0_g1_i1|len=27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5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8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4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ytochrome P450-18a1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854_c0_g1_i1|len=178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1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2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ytochrome b5-related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992_c0_g1_i1|len=197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9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yp28d1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397_c0_g1_i2|len=68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yclope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599_c0_g1_i1|len=187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ommonDpr-interacting protein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035_c0_g1_i2|len=25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4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07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6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ommissureless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570_c0_g1_i1|len=19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3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5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9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innabar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849_c0_g1_i1|len=199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8952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303_c0_g1_i1|len=314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8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9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8774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242_c0_g1_i1|len=17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3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0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7460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346_c0_g1_i1|len=21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4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9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5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5991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065_c0_g1_i1|len=33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9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8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5849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968_c1_g1_i1|len=6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9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4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5390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740_c1_g1_i8|len=30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6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63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5065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663_c0_g1_i1|len=24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7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6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4725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058_c0_g1_i5|len=10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2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5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465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058_c0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_g1_i3|len=9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2.28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86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405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941_c0_g1_i2|len=19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0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39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5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3792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776_c0_g1_i1|len=24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8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3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3775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271_c0_g1_i1|len=22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3588, isoform F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998_c0_g1_i3|len=168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7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6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2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1299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937_c0_g1_i1|len=177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1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6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G1092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587_c1_g1_i1|len=9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8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6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cellular repressor of E1A-stimulated genes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798_c0_g1_i1|len=27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6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47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7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brown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124_c0_g1_i2|len=12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6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9.61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beta-site APP-cleaving enzyme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883_c0_g1_i1|len=25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1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1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arginas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535_c0_g1_i1|len=216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8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4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Ance-4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02_c0_g1_i1|len=17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2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7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alpha-Tubulin at 84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623_c0_g1_i2|len=199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1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7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aldehyde dehydrogenase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829_c0_g1_i1|len=177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7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0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adenosinedeaminase-related growth factor A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101_c0_g1_i2|len=126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8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0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4-3-3epsilon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5593_c0_g1_i1|len=12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5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4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45050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343_c0_g1_i1|len=76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3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4454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653_c0_g1_i2|len=264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3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4402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766_c0_g1_i1|len=9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5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2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4177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11144_c0_g1_i1|len=148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2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3493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682_c0_g1_i1|len=126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36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5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0280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002_c0_g1_i2|len=217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58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8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4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8249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601_c0_g1_i1|len=14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7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0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800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8318_c0_g1_i3|len=8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98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4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6799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053_c0_g1_i1|len=34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2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3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6798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037_c0_g1_i3|len=10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40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8.81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490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181_c0_g1_i1|len=31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3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6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8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4880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96_c0_g1_i1|len=197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3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9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4606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367_c0_g1_i1|len=7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5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4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6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3043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317_c0_g1_i1|len=123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6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3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1843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002_c0_g1_i1|len=17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0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6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7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11382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194_c0_g1_i3|len=12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8.71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21.31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927_c2_g2_i7|len=15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52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6.016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964_c0_g1_i2|len=107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48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2.34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948_c0_g1_i1|len=5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99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5.91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953_c1_g1_i2|len=15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8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3.817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683_c0_g1_i2|len=181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57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1.93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308_c0_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g1_i1|len=6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3.50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1.36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023_c0_g1_i1|len=6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4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7.16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449_c0_g1_i1|len=93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8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6.44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453_c0_g1_i2|len=123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5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6.28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89_c0_g1_i1|len=6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52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75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67_c0_g1_i1|len=7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50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68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444_c0_g1_i1|len=67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7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5.19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646_c0_g1_i1|len=54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77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84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566_c0_g1_i1|len=72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7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50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572_c0_g1_i1|len=5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5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46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947_c0_g1_i1|len=88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57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46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5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562_c0_g1_i1|len=8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3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9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501_c0_g1_i1|len=70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3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38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063_c0_g1_i1|len=7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4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12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135_c0_g1_i1|len=59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2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05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674_c0_g1_i3|len=72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0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4.00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349_c0_g1_i1|len=82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9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99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8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90_c0_g1_i1|len=68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5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87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8054_c0_g1_i1|len=99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2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9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26844_c0_g1_i2|len=5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1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7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4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002_c0_g1_i1|len=75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1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6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393_c0_g1_i1|len=8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729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367_c0_g1_i1|len=7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69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883_c0_g1_i1|len=99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68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8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58_c0_g1_i1|len=106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1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52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95_c0_g1_i1|len=98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1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51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2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459_c0_g1_i1|len=67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8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44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548_c0_g1_i1|len=6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6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40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460_c0_g1_i1|len=18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6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39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886_c0_g1_i1|len=13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48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36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759_c1_g1_i1|len=7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1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8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703_c0_g1_i1|len=8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0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6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50_c0_g1_i1|len=11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9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3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882_c0_g1_i1|len=6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8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09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8311_c0_g1_i1|len=58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8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207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9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8437_c0_g1_i1|len=75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7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9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78_c0_g1_i1|len=96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4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13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375_c0_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g1_i1|len=66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1.63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9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6264_c0_g1_i1|len=196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0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49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179_c0_g1_i1|len=56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60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3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095_c0_g1_i1|len=7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9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2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5007_c0_g1_i1|len=8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8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3.00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1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025_c0_g1_i1|len=8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6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5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907_c0_g1_i7|len=7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5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3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6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976_c0_g1_i1|len=13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5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93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984_c0_g1_i1|len=88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3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9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759_c0_g1_i1|len=6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2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7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0_c0_g1_i1|len=68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2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7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753_c0_g1_i2|len=78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51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48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6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74_c0_g1_i1|len=56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9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2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2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759_c1_g2_i3|len=77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9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2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163_c0_g1_i1|len=5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9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80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705_c0_g1_i1|len=11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6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5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5117_c0_g1_i1|len=6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6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5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829_c0_g1_i1|len=113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3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707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9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954_c0_g1_i1|len=26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2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88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7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19123_c0_g1_i1|len=9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2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7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9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618_c0_g1_i1|len=139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0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5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809_c0_g1_i1|len=65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40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4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417_c0_g1_i4|len=108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9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2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674_c0_g1_i5|len=8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9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2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1297_c0_g2_i1|len=6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8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609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082_c0_g1_i1|len=14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36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57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8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210_c0_g1_i1|len=60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8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3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230_c0_g1_i2|len=69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8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2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4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171_c1_g1_i1|len=10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7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41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256_c0_g1_i1|len=8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59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9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9692_c0_g1_i1|len=7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4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77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758_c0_g1_i2|len=9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4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7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547_c0_g1_i1|len=218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4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6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2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951_c0_g1_i1|len=7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3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36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05_c0_g1_i1|len=66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20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9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4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758_c0_g1_i3|len=8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5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23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7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130_c0_g1_i1|len=74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12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7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276_c0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_g1_i1|len=6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1.11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6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3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6826_c0_g1_i1|len=66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8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27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861_c0_g1_i4|len=108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8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1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2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666_c0_g1_i1|len=56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8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11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6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451_c0_g1_i1|len=16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04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2.05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364_c0_g1_i2|len=17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7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6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7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756_c0_g2_i2|len=7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7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6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300_c0_g1_i1|len=6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67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5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8201_c0_g1_i1|len=104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3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840_c0_g1_i1|len=8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5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93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5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552_c0_g1_i1|len=17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2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9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139_c1_g1_i1|len=53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088_c0_g1_i6|len=138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91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8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4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362_c0_g1_i1|len=8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9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5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2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034_c0_g1_i1|len=14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7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82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9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1591_c0_g1_i1|len=6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2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7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907_c0_g1_i2|len=6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82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6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2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372_c0_g1_i1|len=79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79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3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918_c0_g1_i1|len=87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79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1.73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2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19510_c0_g1_i1|len=139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77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0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5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353_c0_g1_i1|len=178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79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3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451_c0_g1_i1|len=559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900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86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9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shaking B, isoform D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709_c0_g1_i1|len=18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91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88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ointed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462_c0_g1_i2|len=34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96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95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3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677_c0_g1_i1|len=197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0.98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97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7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873_c0_g1_i1|len=6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03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04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728_c0_g1_i6|len=62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03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05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no receptor potential A, isoform 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2270_c0_g2_i1|len=185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09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13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3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875_c0_g1_i1|len=166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20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0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193_c0_g1_i1|len=178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209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1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130_c0_g1_i4|len=202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21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1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6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8410_c0_g1_i1|len=7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24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7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453_c1_g1_i2|len=148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36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56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5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5413_c0_g1_i1|len=9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39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63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0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7898_c0_g1_i1|len=10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43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69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rotein kinase, cAMP-dependent, regulatory subunit type 2, isoform E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287_c1_g1_i1|len=61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47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77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8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361_c0_g1_i1|len=9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50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83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TRINITY_DN19695_c0_g1_i2|len=21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507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84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774_c0_g1_i1|len=240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55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93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630_c0_g1_i4|len=9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55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947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glutaminase, isoform F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809_c0_g1_i2|len=10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59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03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185_c0_g1_i1|len=8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638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11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5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411_c0_g1_i2|len=15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648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13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04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915_c0_g1_i2|len=136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68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21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944_c0_g1_i5|len=169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3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33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8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3456_c1_g1_i6|len=9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3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333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667_c0_g1_i1|len=54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7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42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6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144_c0_g1_i1|len=23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79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47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34377, isoform C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2594_c0_g1_i2|len=10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80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49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6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4673_c0_g1_i1|len=287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86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65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5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374_c0_g1_i2|len=9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87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66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0242_c0_g1_i1|len=79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.94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84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5251_c0_g1_i1|len=8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19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4.56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061_c0_g1_i1|len=10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22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4.66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0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0529_c0_g1_i3|len=12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3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036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1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694_c0_</w:t>
            </w: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g1_i1|len=56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lastRenderedPageBreak/>
              <w:t>-2.33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06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750_c0_g1_i1|len=10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34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07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3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798_c0_g1_i1|len=62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458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49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1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4579_c0_g1_i1|len=69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53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77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3384_c0_g1_i2|len=134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569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93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57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pickpocket 17, isoform B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378_c0_g1_i1|len=10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66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6.34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34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uncharacterized protein Dmel_CG43085, isoform A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5945_c0_g1_i4|len=13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68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6.43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nutrient amino acid transporter 1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5919_c0_g1_i1|len=56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95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7.74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419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219_c0_g1_i1|len=10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2.98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7.93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2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27728_c0_g1_i1|len=5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14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8.87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3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909_c0_g1_i1|len=52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3.28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9.72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7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3243_c0_g1_i1|len=6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4.090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7.03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2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516_c0_g1_i2|len=6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4.14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17.63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15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4564_c0_g1_i2|len=77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5.37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41.51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26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9E6777" w:rsidRPr="00F234A2" w:rsidTr="00135989">
        <w:trPr>
          <w:trHeight w:val="300"/>
        </w:trPr>
        <w:tc>
          <w:tcPr>
            <w:tcW w:w="1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TRINITY_DN16695_c0_g1_i2|len=18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6.20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73.68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0.000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6777" w:rsidRPr="00F234A2" w:rsidRDefault="009E6777" w:rsidP="00135989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F234A2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</w:tbl>
    <w:p w:rsidR="00D2588C" w:rsidRDefault="00D2588C" w:rsidP="00135989"/>
    <w:sectPr w:rsidR="00D2588C" w:rsidSect="009A7B63">
      <w:footerReference w:type="default" r:id="rId7"/>
      <w:pgSz w:w="11906" w:h="16838"/>
      <w:pgMar w:top="1728" w:right="1440" w:bottom="172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A7B63">
      <w:pPr>
        <w:spacing w:after="0" w:line="240" w:lineRule="auto"/>
      </w:pPr>
      <w:r>
        <w:separator/>
      </w:r>
    </w:p>
  </w:endnote>
  <w:endnote w:type="continuationSeparator" w:id="0">
    <w:p w:rsidR="00000000" w:rsidRDefault="009A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519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404FB" w:rsidRDefault="00D2588C">
        <w:pPr>
          <w:pStyle w:val="Footer"/>
          <w:jc w:val="center"/>
        </w:pPr>
        <w:r w:rsidRPr="00806760">
          <w:rPr>
            <w:rFonts w:ascii="Times New Roman" w:hAnsi="Times New Roman" w:cs="Times New Roman"/>
            <w:noProof/>
          </w:rPr>
          <w:fldChar w:fldCharType="begin"/>
        </w:r>
        <w:r w:rsidRPr="00806760">
          <w:rPr>
            <w:rFonts w:ascii="Times New Roman" w:hAnsi="Times New Roman" w:cs="Times New Roman"/>
            <w:noProof/>
          </w:rPr>
          <w:instrText xml:space="preserve"> PAGE   \* MERGEFORMAT </w:instrText>
        </w:r>
        <w:r w:rsidRPr="00806760">
          <w:rPr>
            <w:rFonts w:ascii="Times New Roman" w:hAnsi="Times New Roman" w:cs="Times New Roman"/>
            <w:noProof/>
          </w:rPr>
          <w:fldChar w:fldCharType="separate"/>
        </w:r>
        <w:r w:rsidR="009A7B63">
          <w:rPr>
            <w:rFonts w:ascii="Times New Roman" w:hAnsi="Times New Roman" w:cs="Times New Roman"/>
            <w:noProof/>
          </w:rPr>
          <w:t>1</w:t>
        </w:r>
        <w:r w:rsidRPr="0080676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404FB" w:rsidRDefault="009A7B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A7B63">
      <w:pPr>
        <w:spacing w:after="0" w:line="240" w:lineRule="auto"/>
      </w:pPr>
      <w:r>
        <w:separator/>
      </w:r>
    </w:p>
  </w:footnote>
  <w:footnote w:type="continuationSeparator" w:id="0">
    <w:p w:rsidR="00000000" w:rsidRDefault="009A7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496A33"/>
    <w:multiLevelType w:val="multilevel"/>
    <w:tmpl w:val="DE2608B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FB5814"/>
    <w:multiLevelType w:val="multilevel"/>
    <w:tmpl w:val="8E085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FA723D"/>
    <w:multiLevelType w:val="hybridMultilevel"/>
    <w:tmpl w:val="664279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F3BC9"/>
    <w:multiLevelType w:val="hybridMultilevel"/>
    <w:tmpl w:val="BCEE7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B54C96"/>
    <w:multiLevelType w:val="multilevel"/>
    <w:tmpl w:val="ACDE65A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E6777"/>
    <w:rsid w:val="001321DA"/>
    <w:rsid w:val="00135989"/>
    <w:rsid w:val="003769DC"/>
    <w:rsid w:val="003A5BFC"/>
    <w:rsid w:val="00406649"/>
    <w:rsid w:val="0045460C"/>
    <w:rsid w:val="00521B9F"/>
    <w:rsid w:val="00817F33"/>
    <w:rsid w:val="009A7B63"/>
    <w:rsid w:val="009E6777"/>
    <w:rsid w:val="00D2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EBD4A1-10A0-4E4C-99B4-E5BBFD9D4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6777"/>
    <w:pPr>
      <w:spacing w:after="0" w:line="480" w:lineRule="auto"/>
      <w:outlineLvl w:val="0"/>
    </w:pPr>
    <w:rPr>
      <w:rFonts w:eastAsiaTheme="minorHAnsi"/>
      <w:b/>
      <w:sz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777"/>
    <w:pPr>
      <w:spacing w:before="120" w:after="0" w:line="480" w:lineRule="auto"/>
      <w:outlineLvl w:val="1"/>
    </w:pPr>
    <w:rPr>
      <w:rFonts w:eastAsiaTheme="minorHAnsi"/>
      <w:i/>
      <w:sz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777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777"/>
    <w:rPr>
      <w:rFonts w:eastAsiaTheme="minorHAnsi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E6777"/>
    <w:rPr>
      <w:rFonts w:eastAsiaTheme="minorHAnsi"/>
      <w:i/>
      <w:sz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E677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9E6777"/>
    <w:pPr>
      <w:spacing w:after="0" w:line="480" w:lineRule="auto"/>
    </w:pPr>
    <w:rPr>
      <w:rFonts w:eastAsiaTheme="minorHAnsi" w:cs="Times New Roman"/>
      <w:b/>
      <w:sz w:val="2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9E6777"/>
    <w:rPr>
      <w:rFonts w:eastAsiaTheme="minorHAnsi" w:cs="Times New Roman"/>
      <w:b/>
      <w:sz w:val="2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777"/>
    <w:pPr>
      <w:spacing w:after="0" w:line="480" w:lineRule="auto"/>
    </w:pPr>
    <w:rPr>
      <w:rFonts w:eastAsiaTheme="minorHAnsi"/>
      <w:sz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9E6777"/>
    <w:rPr>
      <w:rFonts w:eastAsiaTheme="minorHAnsi"/>
      <w:sz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E6777"/>
    <w:pPr>
      <w:spacing w:after="0" w:line="480" w:lineRule="auto"/>
      <w:jc w:val="center"/>
    </w:pPr>
    <w:rPr>
      <w:rFonts w:ascii="Calibri" w:eastAsiaTheme="minorHAns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777"/>
    <w:rPr>
      <w:rFonts w:ascii="Calibri" w:eastAsiaTheme="minorHAns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777"/>
    <w:pPr>
      <w:spacing w:after="0" w:line="240" w:lineRule="auto"/>
    </w:pPr>
    <w:rPr>
      <w:rFonts w:ascii="Calibri" w:eastAsiaTheme="minorHAns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6777"/>
    <w:rPr>
      <w:rFonts w:ascii="Calibri" w:eastAsiaTheme="minorHAns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6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777"/>
    <w:pPr>
      <w:spacing w:after="0" w:line="240" w:lineRule="auto"/>
    </w:pPr>
    <w:rPr>
      <w:rFonts w:eastAsia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777"/>
    <w:rPr>
      <w:rFonts w:eastAsiaTheme="minorHAns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777"/>
    <w:rPr>
      <w:rFonts w:eastAsiaTheme="minorHAns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77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777"/>
    <w:rPr>
      <w:rFonts w:ascii="Segoe UI" w:eastAsiaTheme="minorHAns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9E677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777"/>
    <w:rPr>
      <w:color w:val="800080" w:themeColor="followedHyperlink"/>
      <w:u w:val="single"/>
    </w:rPr>
  </w:style>
  <w:style w:type="paragraph" w:styleId="Caption">
    <w:name w:val="caption"/>
    <w:basedOn w:val="Normal"/>
    <w:qFormat/>
    <w:rsid w:val="009E6777"/>
    <w:pPr>
      <w:keepLines/>
      <w:spacing w:before="120" w:after="120" w:line="240" w:lineRule="auto"/>
    </w:pPr>
    <w:rPr>
      <w:rFonts w:ascii="Times New Roman" w:eastAsia="Arial" w:hAnsi="Times New Roman" w:cs="Courier New"/>
      <w:kern w:val="2"/>
      <w:szCs w:val="24"/>
      <w:lang w:eastAsia="zh-CN" w:bidi="hi-IN"/>
    </w:rPr>
  </w:style>
  <w:style w:type="paragraph" w:customStyle="1" w:styleId="Table">
    <w:name w:val="Table"/>
    <w:basedOn w:val="Normal"/>
    <w:qFormat/>
    <w:rsid w:val="009E6777"/>
    <w:pPr>
      <w:keepLines/>
      <w:spacing w:before="120" w:after="0" w:line="240" w:lineRule="auto"/>
      <w:jc w:val="center"/>
    </w:pPr>
    <w:rPr>
      <w:rFonts w:ascii="Times New Roman" w:eastAsia="Arial" w:hAnsi="Times New Roman" w:cs="Courier New"/>
      <w:kern w:val="2"/>
      <w:sz w:val="20"/>
      <w:szCs w:val="24"/>
      <w:lang w:eastAsia="zh-CN" w:bidi="hi-IN"/>
    </w:rPr>
  </w:style>
  <w:style w:type="table" w:customStyle="1" w:styleId="TableGridLight1">
    <w:name w:val="Table Grid Light1"/>
    <w:basedOn w:val="TableNormal"/>
    <w:uiPriority w:val="40"/>
    <w:rsid w:val="009E6777"/>
    <w:pPr>
      <w:spacing w:after="0" w:line="240" w:lineRule="auto"/>
    </w:pPr>
    <w:rPr>
      <w:rFonts w:eastAsiaTheme="minorHAnsi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9E6777"/>
    <w:pPr>
      <w:spacing w:after="0" w:line="240" w:lineRule="auto"/>
    </w:pPr>
    <w:rPr>
      <w:rFonts w:eastAsiaTheme="minorHAnsi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9E6777"/>
    <w:rPr>
      <w:i/>
      <w:iCs/>
    </w:rPr>
  </w:style>
  <w:style w:type="table" w:styleId="TableGrid">
    <w:name w:val="Table Grid"/>
    <w:basedOn w:val="TableNormal"/>
    <w:uiPriority w:val="59"/>
    <w:rsid w:val="009E6777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67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9E6777"/>
    <w:pPr>
      <w:spacing w:after="0" w:line="240" w:lineRule="auto"/>
    </w:pPr>
    <w:rPr>
      <w:rFonts w:eastAsiaTheme="minorHAnsi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9E6777"/>
  </w:style>
  <w:style w:type="paragraph" w:styleId="Header">
    <w:name w:val="header"/>
    <w:basedOn w:val="Normal"/>
    <w:link w:val="HeaderChar"/>
    <w:uiPriority w:val="99"/>
    <w:unhideWhenUsed/>
    <w:rsid w:val="009E677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9E6777"/>
    <w:rPr>
      <w:rFonts w:eastAsiaTheme="minorHAnsi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E677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E6777"/>
    <w:rPr>
      <w:rFonts w:eastAsiaTheme="minorHAnsi"/>
      <w:sz w:val="24"/>
      <w:lang w:val="en-AU"/>
    </w:rPr>
  </w:style>
  <w:style w:type="character" w:customStyle="1" w:styleId="apple-converted-space">
    <w:name w:val="apple-converted-space"/>
    <w:basedOn w:val="DefaultParagraphFont"/>
    <w:rsid w:val="009E6777"/>
  </w:style>
  <w:style w:type="character" w:customStyle="1" w:styleId="ref-title">
    <w:name w:val="ref-title"/>
    <w:basedOn w:val="DefaultParagraphFont"/>
    <w:rsid w:val="009E6777"/>
  </w:style>
  <w:style w:type="character" w:customStyle="1" w:styleId="ref-journal">
    <w:name w:val="ref-journal"/>
    <w:basedOn w:val="DefaultParagraphFont"/>
    <w:rsid w:val="009E6777"/>
  </w:style>
  <w:style w:type="character" w:customStyle="1" w:styleId="ref-vol">
    <w:name w:val="ref-vol"/>
    <w:basedOn w:val="DefaultParagraphFont"/>
    <w:rsid w:val="009E6777"/>
  </w:style>
  <w:style w:type="character" w:customStyle="1" w:styleId="ref-iss">
    <w:name w:val="ref-iss"/>
    <w:basedOn w:val="DefaultParagraphFont"/>
    <w:rsid w:val="009E6777"/>
  </w:style>
  <w:style w:type="paragraph" w:styleId="ListParagraph">
    <w:name w:val="List Paragraph"/>
    <w:basedOn w:val="Normal"/>
    <w:uiPriority w:val="34"/>
    <w:qFormat/>
    <w:rsid w:val="009E6777"/>
    <w:pPr>
      <w:spacing w:after="0" w:line="480" w:lineRule="auto"/>
      <w:ind w:left="720"/>
      <w:contextualSpacing/>
    </w:pPr>
    <w:rPr>
      <w:rFonts w:eastAsiaTheme="minorHAnsi"/>
      <w:sz w:val="24"/>
      <w:lang w:val="en-AU"/>
    </w:rPr>
  </w:style>
  <w:style w:type="paragraph" w:customStyle="1" w:styleId="CABInormal">
    <w:name w:val="CABInormal"/>
    <w:basedOn w:val="Normal"/>
    <w:link w:val="CABInormalChar"/>
    <w:qFormat/>
    <w:rsid w:val="009E6777"/>
    <w:pPr>
      <w:spacing w:after="0" w:line="240" w:lineRule="auto"/>
    </w:pPr>
    <w:rPr>
      <w:rFonts w:ascii="Arial" w:eastAsia="Calibri" w:hAnsi="Arial" w:cs="Times New Roman"/>
      <w:color w:val="000000" w:themeColor="text1"/>
      <w:lang w:val="en-GB"/>
    </w:rPr>
  </w:style>
  <w:style w:type="character" w:customStyle="1" w:styleId="CABInormalChar">
    <w:name w:val="CABInormal Char"/>
    <w:basedOn w:val="DefaultParagraphFont"/>
    <w:link w:val="CABInormal"/>
    <w:rsid w:val="009E6777"/>
    <w:rPr>
      <w:rFonts w:ascii="Arial" w:eastAsia="Calibri" w:hAnsi="Arial" w:cs="Times New Roman"/>
      <w:color w:val="000000" w:themeColor="text1"/>
      <w:lang w:val="en-GB"/>
    </w:rPr>
  </w:style>
  <w:style w:type="paragraph" w:customStyle="1" w:styleId="Default">
    <w:name w:val="Default"/>
    <w:rsid w:val="009E6777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677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E67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3255</Words>
  <Characters>18556</Characters>
  <Application>Microsoft Office Word</Application>
  <DocSecurity>0</DocSecurity>
  <Lines>154</Lines>
  <Paragraphs>43</Paragraphs>
  <ScaleCrop>false</ScaleCrop>
  <Company/>
  <LinksUpToDate>false</LinksUpToDate>
  <CharactersWithSpaces>2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Computer</dc:creator>
  <cp:keywords/>
  <dc:description/>
  <cp:lastModifiedBy>Venkatesan Muthu(Editor)</cp:lastModifiedBy>
  <cp:revision>12</cp:revision>
  <dcterms:created xsi:type="dcterms:W3CDTF">2021-06-02T07:43:00Z</dcterms:created>
  <dcterms:modified xsi:type="dcterms:W3CDTF">2021-08-17T17:31:00Z</dcterms:modified>
</cp:coreProperties>
</file>